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2A5" w:rsidRPr="000472A5" w:rsidRDefault="0098470D" w:rsidP="000472A5">
      <w:pPr>
        <w:pStyle w:val="Caption"/>
        <w:keepNext/>
        <w:rPr>
          <w:b w:val="0"/>
          <w:bCs w:val="0"/>
          <w:sz w:val="24"/>
          <w:szCs w:val="24"/>
        </w:rPr>
      </w:pPr>
      <w:bookmarkStart w:id="0" w:name="_GoBack"/>
      <w:bookmarkEnd w:id="0"/>
      <w:r>
        <w:rPr>
          <w:bCs w:val="0"/>
          <w:sz w:val="24"/>
          <w:szCs w:val="24"/>
        </w:rPr>
        <w:t xml:space="preserve">Table S1: </w:t>
      </w:r>
      <w:r w:rsidR="000472A5" w:rsidRPr="000472A5">
        <w:rPr>
          <w:bCs w:val="0"/>
          <w:sz w:val="24"/>
          <w:szCs w:val="24"/>
        </w:rPr>
        <w:t>Example of audit error coding in a comparison of a patient’s antiretroviral drug regimens as recorded in the database with those found in clinical records</w:t>
      </w:r>
    </w:p>
    <w:p w:rsidR="000472A5" w:rsidRPr="000472A5" w:rsidRDefault="000472A5" w:rsidP="000472A5">
      <w:pPr>
        <w:pStyle w:val="NoSpacing"/>
      </w:pPr>
    </w:p>
    <w:tbl>
      <w:tblPr>
        <w:tblW w:w="9231" w:type="dxa"/>
        <w:jc w:val="center"/>
        <w:tblLook w:val="01E0" w:firstRow="1" w:lastRow="1" w:firstColumn="1" w:lastColumn="1" w:noHBand="0" w:noVBand="0"/>
      </w:tblPr>
      <w:tblGrid>
        <w:gridCol w:w="1556"/>
        <w:gridCol w:w="1779"/>
        <w:gridCol w:w="1791"/>
        <w:gridCol w:w="2593"/>
        <w:gridCol w:w="1512"/>
      </w:tblGrid>
      <w:tr w:rsidR="000472A5" w:rsidRPr="000472A5" w:rsidTr="0098470D">
        <w:trPr>
          <w:cantSplit/>
          <w:trHeight w:val="720"/>
          <w:jc w:val="center"/>
        </w:trPr>
        <w:tc>
          <w:tcPr>
            <w:tcW w:w="1556" w:type="dxa"/>
            <w:vAlign w:val="center"/>
          </w:tcPr>
          <w:p w:rsidR="00BB478D" w:rsidRPr="000472A5" w:rsidRDefault="00824215" w:rsidP="00BB478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Record #1</w:t>
            </w:r>
          </w:p>
        </w:tc>
        <w:tc>
          <w:tcPr>
            <w:tcW w:w="1779" w:type="dxa"/>
            <w:vAlign w:val="center"/>
          </w:tcPr>
          <w:p w:rsidR="000472A5" w:rsidRPr="000472A5" w:rsidRDefault="000472A5" w:rsidP="000472A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in database</w:t>
            </w:r>
          </w:p>
        </w:tc>
        <w:tc>
          <w:tcPr>
            <w:tcW w:w="1791" w:type="dxa"/>
            <w:vAlign w:val="center"/>
          </w:tcPr>
          <w:p w:rsidR="000472A5" w:rsidRPr="000472A5" w:rsidRDefault="000472A5" w:rsidP="000472A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in clinical record</w:t>
            </w:r>
          </w:p>
        </w:tc>
        <w:tc>
          <w:tcPr>
            <w:tcW w:w="2593" w:type="dxa"/>
            <w:vAlign w:val="center"/>
          </w:tcPr>
          <w:p w:rsidR="000472A5" w:rsidRPr="000472A5" w:rsidRDefault="000472A5" w:rsidP="000472A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</w:t>
            </w:r>
          </w:p>
        </w:tc>
        <w:tc>
          <w:tcPr>
            <w:tcW w:w="1512" w:type="dxa"/>
            <w:vAlign w:val="center"/>
          </w:tcPr>
          <w:p w:rsidR="000472A5" w:rsidRPr="000472A5" w:rsidRDefault="000472A5" w:rsidP="000472A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it Code</w:t>
            </w:r>
          </w:p>
        </w:tc>
      </w:tr>
      <w:tr w:rsidR="00594A3E" w:rsidRPr="000472A5" w:rsidTr="0098470D">
        <w:trPr>
          <w:cantSplit/>
          <w:trHeight w:val="284"/>
          <w:jc w:val="center"/>
        </w:trPr>
        <w:tc>
          <w:tcPr>
            <w:tcW w:w="9231" w:type="dxa"/>
            <w:gridSpan w:val="5"/>
            <w:vAlign w:val="center"/>
          </w:tcPr>
          <w:p w:rsidR="00594A3E" w:rsidRPr="000472A5" w:rsidRDefault="00594A3E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</w:tr>
      <w:tr w:rsidR="000472A5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0472A5" w:rsidRPr="00BB478D" w:rsidRDefault="00BB478D" w:rsidP="000472A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78D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1779" w:type="dxa"/>
            <w:vAlign w:val="center"/>
          </w:tcPr>
          <w:p w:rsidR="000472A5" w:rsidRPr="000472A5" w:rsidRDefault="00BB478D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91" w:type="dxa"/>
            <w:vAlign w:val="center"/>
          </w:tcPr>
          <w:p w:rsidR="000472A5" w:rsidRPr="000472A5" w:rsidRDefault="00BB478D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93" w:type="dxa"/>
            <w:vAlign w:val="center"/>
          </w:tcPr>
          <w:p w:rsidR="000472A5" w:rsidRPr="000472A5" w:rsidRDefault="000472A5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0472A5" w:rsidRPr="000472A5" w:rsidRDefault="003E2B04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 (1)</w:t>
            </w:r>
          </w:p>
        </w:tc>
      </w:tr>
      <w:tr w:rsidR="000472A5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0472A5" w:rsidRPr="00BB478D" w:rsidRDefault="00BB478D" w:rsidP="000472A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78D">
              <w:rPr>
                <w:rFonts w:ascii="Times New Roman" w:hAnsi="Times New Roman" w:cs="Times New Roman"/>
                <w:bCs/>
                <w:sz w:val="20"/>
                <w:szCs w:val="20"/>
              </w:rPr>
              <w:t>Birthdate</w:t>
            </w:r>
          </w:p>
        </w:tc>
        <w:tc>
          <w:tcPr>
            <w:tcW w:w="1779" w:type="dxa"/>
            <w:vAlign w:val="center"/>
          </w:tcPr>
          <w:p w:rsidR="000472A5" w:rsidRPr="000472A5" w:rsidRDefault="00BB478D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3-01-31</w:t>
            </w:r>
          </w:p>
        </w:tc>
        <w:tc>
          <w:tcPr>
            <w:tcW w:w="1791" w:type="dxa"/>
            <w:vAlign w:val="center"/>
          </w:tcPr>
          <w:p w:rsidR="000472A5" w:rsidRPr="000472A5" w:rsidRDefault="00BB478D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3-01-31</w:t>
            </w:r>
          </w:p>
        </w:tc>
        <w:tc>
          <w:tcPr>
            <w:tcW w:w="2593" w:type="dxa"/>
            <w:vAlign w:val="center"/>
          </w:tcPr>
          <w:p w:rsidR="000472A5" w:rsidRPr="000472A5" w:rsidRDefault="000472A5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0472A5" w:rsidRPr="000472A5" w:rsidRDefault="003E2B04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 (1)</w:t>
            </w:r>
          </w:p>
        </w:tc>
      </w:tr>
      <w:tr w:rsidR="00BB478D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BB478D" w:rsidRPr="00BB478D" w:rsidRDefault="00BB478D" w:rsidP="000472A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ight</w:t>
            </w:r>
          </w:p>
        </w:tc>
        <w:tc>
          <w:tcPr>
            <w:tcW w:w="1779" w:type="dxa"/>
            <w:vAlign w:val="center"/>
          </w:tcPr>
          <w:p w:rsidR="00BB478D" w:rsidRPr="000472A5" w:rsidRDefault="003E2B04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91" w:type="dxa"/>
            <w:vAlign w:val="center"/>
          </w:tcPr>
          <w:p w:rsidR="00BB478D" w:rsidRPr="000472A5" w:rsidRDefault="003E2B04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2593" w:type="dxa"/>
            <w:vAlign w:val="center"/>
          </w:tcPr>
          <w:p w:rsidR="00BB478D" w:rsidRPr="000472A5" w:rsidRDefault="003E2B04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ing</w:t>
            </w:r>
          </w:p>
        </w:tc>
        <w:tc>
          <w:tcPr>
            <w:tcW w:w="1512" w:type="dxa"/>
            <w:vAlign w:val="center"/>
          </w:tcPr>
          <w:p w:rsidR="00BB478D" w:rsidRPr="000472A5" w:rsidRDefault="003E2B04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or error (2)</w:t>
            </w:r>
          </w:p>
        </w:tc>
      </w:tr>
      <w:tr w:rsidR="00BB478D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BB478D" w:rsidRPr="00BB478D" w:rsidRDefault="00BB478D" w:rsidP="000472A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ight date</w:t>
            </w:r>
          </w:p>
        </w:tc>
        <w:tc>
          <w:tcPr>
            <w:tcW w:w="1779" w:type="dxa"/>
            <w:vAlign w:val="center"/>
          </w:tcPr>
          <w:p w:rsidR="00BB478D" w:rsidRPr="000472A5" w:rsidRDefault="003E2B04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Aug 2002</w:t>
            </w:r>
          </w:p>
        </w:tc>
        <w:tc>
          <w:tcPr>
            <w:tcW w:w="1791" w:type="dxa"/>
            <w:vAlign w:val="center"/>
          </w:tcPr>
          <w:p w:rsidR="00BB478D" w:rsidRPr="000472A5" w:rsidRDefault="003E2B04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Aug 2002</w:t>
            </w:r>
          </w:p>
        </w:tc>
        <w:tc>
          <w:tcPr>
            <w:tcW w:w="2593" w:type="dxa"/>
            <w:vAlign w:val="center"/>
          </w:tcPr>
          <w:p w:rsidR="00BB478D" w:rsidRPr="000472A5" w:rsidRDefault="00BB478D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BB478D" w:rsidRPr="000472A5" w:rsidRDefault="003E2B04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 (1)</w:t>
            </w:r>
          </w:p>
        </w:tc>
      </w:tr>
      <w:tr w:rsidR="00BB478D" w:rsidRPr="000472A5" w:rsidTr="0098470D">
        <w:trPr>
          <w:cantSplit/>
          <w:trHeight w:val="284"/>
          <w:jc w:val="center"/>
        </w:trPr>
        <w:tc>
          <w:tcPr>
            <w:tcW w:w="9231" w:type="dxa"/>
            <w:gridSpan w:val="5"/>
            <w:vAlign w:val="center"/>
          </w:tcPr>
          <w:p w:rsidR="00BB478D" w:rsidRPr="000472A5" w:rsidRDefault="00BB478D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B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data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BB478D" w:rsidRDefault="00A71BD6" w:rsidP="000472A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D4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A71BD6" w:rsidRPr="000472A5" w:rsidRDefault="00A71BD6" w:rsidP="001A67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(4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BB478D" w:rsidRDefault="00A71BD6" w:rsidP="000472A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D4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Aug 2002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A71BD6" w:rsidRPr="000472A5" w:rsidRDefault="00A71BD6" w:rsidP="001A67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(4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BB478D" w:rsidRDefault="00A71BD6" w:rsidP="000472A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iral load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000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,000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le typo</w:t>
            </w:r>
          </w:p>
        </w:tc>
        <w:tc>
          <w:tcPr>
            <w:tcW w:w="1512" w:type="dxa"/>
            <w:vAlign w:val="center"/>
          </w:tcPr>
          <w:p w:rsidR="00A71BD6" w:rsidRPr="000472A5" w:rsidRDefault="00A71BD6" w:rsidP="00A71B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rrect (3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BB478D" w:rsidRDefault="00A71BD6" w:rsidP="000472A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iral load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Aug 2002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Aug 2002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 (1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9231" w:type="dxa"/>
            <w:gridSpan w:val="5"/>
            <w:vAlign w:val="center"/>
          </w:tcPr>
          <w:p w:rsidR="00A71BD6" w:rsidRPr="00BB478D" w:rsidRDefault="00A71BD6" w:rsidP="000472A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retroviral regimen data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Regi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AZT DDI RIT SAQ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AZT DDI RIT SAQ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correct (1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Start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28 Aug 2002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28 Aug 2002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correct (1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Stop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09 May 2006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06 Feb 2005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Notes from the HIV clinic show that regimen 1 was stopped on 06 Feb 2005. Only the Tuberculosis clinic continues to report regimen 1 active until 09 May 2006.</w:t>
            </w: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incorrect (3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Regi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AZT 3TC EFV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missing (4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Start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06 Feb 2005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(documented in hospital orders and notes from HIV clinic)</w:t>
            </w: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missing (4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Stop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01 Jan 2006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missing (4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Regi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D4T 3TC EFV KAL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missing (4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Start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14 Feb 2006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Regimen 3 began during hospitalization and is listed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pensed o</w:t>
            </w: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n hospital or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ecksheet</w:t>
            </w:r>
            <w:proofErr w:type="spellEnd"/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missing (4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Stop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21 Feb 2006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Regimen 3 stops appearing in hospital orders.</w:t>
            </w: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missing (4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Regi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D4T 3TC KAL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D4T 3TC KAL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correct (1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Start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09 May 2006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22 Feb 2006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Regimen 4 was begun on 22 Feb 2006 during hospitalization and (according to the order sheets) the drugs were administered.</w:t>
            </w: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incorrect (3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Stop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19 Sept 2006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23 Jul 2006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Clinic notes show Regimen 4 was stopped on 23 Jul 2006.</w:t>
            </w: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incorrect (3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Regi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AZT 3TC KAL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AZT 3TC KAL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correct (1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Start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19 Sep 2006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18 Sep 2006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Unclear handwriting.</w:t>
            </w: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minor error (2)</w:t>
            </w:r>
          </w:p>
        </w:tc>
      </w:tr>
      <w:tr w:rsidR="00A71BD6" w:rsidRPr="000472A5" w:rsidTr="0098470D">
        <w:trPr>
          <w:cantSplit/>
          <w:trHeight w:val="284"/>
          <w:jc w:val="center"/>
        </w:trPr>
        <w:tc>
          <w:tcPr>
            <w:tcW w:w="1556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 xml:space="preserve"> Stop date</w:t>
            </w:r>
          </w:p>
        </w:tc>
        <w:tc>
          <w:tcPr>
            <w:tcW w:w="1779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current/ongoing</w:t>
            </w:r>
          </w:p>
        </w:tc>
        <w:tc>
          <w:tcPr>
            <w:tcW w:w="1791" w:type="dxa"/>
            <w:vAlign w:val="center"/>
          </w:tcPr>
          <w:p w:rsidR="00A71BD6" w:rsidRPr="000472A5" w:rsidRDefault="00A71BD6" w:rsidP="000472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11 Dec 2007</w:t>
            </w:r>
          </w:p>
        </w:tc>
        <w:tc>
          <w:tcPr>
            <w:tcW w:w="2593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Patient died.</w:t>
            </w:r>
          </w:p>
        </w:tc>
        <w:tc>
          <w:tcPr>
            <w:tcW w:w="1512" w:type="dxa"/>
            <w:vAlign w:val="center"/>
          </w:tcPr>
          <w:p w:rsidR="00A71BD6" w:rsidRPr="000472A5" w:rsidRDefault="00A71BD6" w:rsidP="000472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72A5">
              <w:rPr>
                <w:rFonts w:ascii="Times New Roman" w:hAnsi="Times New Roman" w:cs="Times New Roman"/>
                <w:sz w:val="20"/>
                <w:szCs w:val="20"/>
              </w:rPr>
              <w:t>incorrect (3)</w:t>
            </w:r>
          </w:p>
        </w:tc>
      </w:tr>
    </w:tbl>
    <w:p w:rsidR="000472A5" w:rsidRPr="000472A5" w:rsidRDefault="000472A5" w:rsidP="000472A5">
      <w:pPr>
        <w:pStyle w:val="NoSpacing"/>
        <w:rPr>
          <w:rFonts w:ascii="Times New Roman" w:hAnsi="Times New Roman" w:cs="Times New Roman"/>
        </w:rPr>
      </w:pPr>
    </w:p>
    <w:p w:rsidR="000472A5" w:rsidRPr="000472A5" w:rsidRDefault="000472A5">
      <w:pPr>
        <w:rPr>
          <w:rFonts w:ascii="Times New Roman" w:hAnsi="Times New Roman" w:cs="Times New Roman"/>
        </w:rPr>
      </w:pPr>
    </w:p>
    <w:sectPr w:rsidR="000472A5" w:rsidRPr="000472A5" w:rsidSect="00806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2A5"/>
    <w:rsid w:val="000472A5"/>
    <w:rsid w:val="003E2B04"/>
    <w:rsid w:val="00466B23"/>
    <w:rsid w:val="004F533A"/>
    <w:rsid w:val="00594A3E"/>
    <w:rsid w:val="00806BCC"/>
    <w:rsid w:val="00824215"/>
    <w:rsid w:val="0098470D"/>
    <w:rsid w:val="00A71BD6"/>
    <w:rsid w:val="00BB478D"/>
    <w:rsid w:val="00EE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472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0472A5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71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71B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472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0472A5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71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71B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</dc:creator>
  <cp:lastModifiedBy>Steph</cp:lastModifiedBy>
  <cp:revision>2</cp:revision>
  <dcterms:created xsi:type="dcterms:W3CDTF">2012-03-17T00:18:00Z</dcterms:created>
  <dcterms:modified xsi:type="dcterms:W3CDTF">2012-03-17T00:18:00Z</dcterms:modified>
</cp:coreProperties>
</file>